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670EC" w14:textId="6B45B312" w:rsidR="007B460A" w:rsidRPr="003D792F" w:rsidRDefault="007B460A" w:rsidP="007B460A">
      <w:pPr>
        <w:rPr>
          <w:rFonts w:ascii="Arial" w:hAnsi="Arial" w:cs="Arial"/>
          <w:b/>
          <w:bCs/>
          <w:color w:val="1F1F1F"/>
          <w:shd w:val="clear" w:color="auto" w:fill="FFFFFF"/>
        </w:rPr>
      </w:pPr>
      <w:r w:rsidRPr="003D792F">
        <w:rPr>
          <w:rFonts w:ascii="Arial" w:hAnsi="Arial" w:cs="Arial"/>
          <w:b/>
          <w:bCs/>
          <w:color w:val="1F1F1F"/>
          <w:shd w:val="clear" w:color="auto" w:fill="FFFFFF"/>
        </w:rPr>
        <w:t>Supplementary table 3. Antibodies and dilutions used for Western blot and Immunofluorescence staining.</w:t>
      </w:r>
    </w:p>
    <w:p w14:paraId="4006E03B" w14:textId="77777777" w:rsidR="007B460A" w:rsidRDefault="007B460A" w:rsidP="007B460A">
      <w:pPr>
        <w:jc w:val="center"/>
        <w:rPr>
          <w:rFonts w:ascii="Roboto" w:hAnsi="Roboto"/>
          <w:b/>
          <w:bCs/>
          <w:color w:val="1F1F1F"/>
          <w:sz w:val="32"/>
          <w:szCs w:val="32"/>
          <w:shd w:val="clear" w:color="auto" w:fill="FFFFFF"/>
        </w:rPr>
      </w:pPr>
    </w:p>
    <w:tbl>
      <w:tblPr>
        <w:tblW w:w="9090" w:type="dxa"/>
        <w:tblInd w:w="16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0"/>
        <w:gridCol w:w="2340"/>
        <w:gridCol w:w="1890"/>
        <w:gridCol w:w="1440"/>
        <w:gridCol w:w="1170"/>
      </w:tblGrid>
      <w:tr w:rsidR="007B460A" w:rsidRPr="0062542D" w14:paraId="5E176655" w14:textId="77777777" w:rsidTr="00F01FC5">
        <w:trPr>
          <w:trHeight w:val="480"/>
        </w:trPr>
        <w:tc>
          <w:tcPr>
            <w:tcW w:w="22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D510BF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Target protein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F05D02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Catalog number</w:t>
            </w:r>
          </w:p>
        </w:tc>
        <w:tc>
          <w:tcPr>
            <w:tcW w:w="1890" w:type="dxa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2CE599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Company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71108D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Dilution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94AF57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Host</w:t>
            </w:r>
          </w:p>
        </w:tc>
      </w:tr>
      <w:tr w:rsidR="007B460A" w:rsidRPr="0062542D" w14:paraId="6F26D82B" w14:textId="77777777" w:rsidTr="00F01FC5">
        <w:trPr>
          <w:trHeight w:val="480"/>
        </w:trPr>
        <w:tc>
          <w:tcPr>
            <w:tcW w:w="225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BDC0E4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nti-Sox17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9DC7E5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NL1924R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0A403C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&amp;D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4EFF70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:5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AA23A8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oat</w:t>
            </w:r>
          </w:p>
        </w:tc>
      </w:tr>
      <w:tr w:rsidR="007B460A" w:rsidRPr="0062542D" w14:paraId="21D0109C" w14:textId="77777777" w:rsidTr="00F01FC5">
        <w:trPr>
          <w:trHeight w:val="480"/>
        </w:trPr>
        <w:tc>
          <w:tcPr>
            <w:tcW w:w="225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3FD84A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nti-HNF4α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5973A9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b41898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B6FFFF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bcam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87BF2B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:50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BD8CD2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ouse</w:t>
            </w:r>
          </w:p>
        </w:tc>
      </w:tr>
      <w:tr w:rsidR="007B460A" w:rsidRPr="0062542D" w14:paraId="50647065" w14:textId="77777777" w:rsidTr="00F01FC5">
        <w:trPr>
          <w:trHeight w:val="480"/>
        </w:trPr>
        <w:tc>
          <w:tcPr>
            <w:tcW w:w="225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19EC9D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nti-Alb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9728DC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80-229A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077A5B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Bethyl</w:t>
            </w:r>
            <w:proofErr w:type="spellEnd"/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EDC768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:10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07AC28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oat</w:t>
            </w:r>
          </w:p>
        </w:tc>
      </w:tr>
      <w:tr w:rsidR="007B460A" w:rsidRPr="0062542D" w14:paraId="40650339" w14:textId="77777777" w:rsidTr="00F01FC5">
        <w:trPr>
          <w:trHeight w:val="480"/>
        </w:trPr>
        <w:tc>
          <w:tcPr>
            <w:tcW w:w="225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38A1D1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nti-AFP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A4A192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ZSA06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D7454B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Invitrogen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8A0D68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:30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3153B4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ouse</w:t>
            </w:r>
          </w:p>
        </w:tc>
      </w:tr>
      <w:tr w:rsidR="007B460A" w:rsidRPr="0062542D" w14:paraId="28F334A3" w14:textId="77777777" w:rsidTr="00F01FC5">
        <w:trPr>
          <w:trHeight w:val="480"/>
        </w:trPr>
        <w:tc>
          <w:tcPr>
            <w:tcW w:w="225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396B95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nti-TRA-1-60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E13713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60218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0ACF2A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BD Biosciences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BA2A17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:1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ED982A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ouse</w:t>
            </w:r>
          </w:p>
        </w:tc>
      </w:tr>
      <w:tr w:rsidR="007B460A" w:rsidRPr="0062542D" w14:paraId="11731C49" w14:textId="77777777" w:rsidTr="00F01FC5">
        <w:trPr>
          <w:trHeight w:val="480"/>
        </w:trPr>
        <w:tc>
          <w:tcPr>
            <w:tcW w:w="225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371F98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nti-TM6SF2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C3BD8B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A5-69304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4B6798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Invitrogen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D213DB" w14:textId="77777777" w:rsidR="007B460A" w:rsidRPr="0062542D" w:rsidRDefault="007B460A" w:rsidP="00F01FC5">
            <w:pPr>
              <w:jc w:val="center"/>
              <w:rPr>
                <w:rFonts w:ascii="Arial" w:eastAsia="SimSun" w:hAnsi="Arial" w:cs="Arial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:10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505FAB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abbit</w:t>
            </w:r>
          </w:p>
        </w:tc>
      </w:tr>
      <w:tr w:rsidR="007B460A" w:rsidRPr="0062542D" w14:paraId="39483CB4" w14:textId="77777777" w:rsidTr="00F01FC5">
        <w:trPr>
          <w:trHeight w:val="480"/>
        </w:trPr>
        <w:tc>
          <w:tcPr>
            <w:tcW w:w="225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10C4FC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nti-HSPA5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61AE53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NBP1-06274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695129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Novus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5B75C7" w14:textId="77777777" w:rsidR="007B460A" w:rsidRPr="0062542D" w:rsidRDefault="007B460A" w:rsidP="00F01FC5">
            <w:pPr>
              <w:jc w:val="center"/>
              <w:rPr>
                <w:rFonts w:ascii="Arial" w:eastAsia="SimSun" w:hAnsi="Arial" w:cs="Arial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:1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,</w:t>
            </w: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0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C20BB8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abbit</w:t>
            </w:r>
          </w:p>
        </w:tc>
      </w:tr>
      <w:tr w:rsidR="007B460A" w:rsidRPr="0062542D" w14:paraId="7BC28561" w14:textId="77777777" w:rsidTr="00F01FC5">
        <w:trPr>
          <w:trHeight w:val="480"/>
        </w:trPr>
        <w:tc>
          <w:tcPr>
            <w:tcW w:w="225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4D9B56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nti-XBP1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4CF2D4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b37152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0C9EE2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bcam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38254A" w14:textId="77777777" w:rsidR="007B460A" w:rsidRPr="0062542D" w:rsidRDefault="007B460A" w:rsidP="00F01FC5">
            <w:pPr>
              <w:jc w:val="center"/>
              <w:rPr>
                <w:rFonts w:ascii="Arial" w:eastAsia="SimSun" w:hAnsi="Arial" w:cs="Arial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2542D">
              <w:rPr>
                <w:rFonts w:ascii="Arial" w:eastAsia="SimSun" w:hAnsi="Arial" w:cs="Arial"/>
                <w:kern w:val="0"/>
                <w:sz w:val="22"/>
                <w:szCs w:val="22"/>
                <w:lang w:eastAsia="zh-CN"/>
                <w14:ligatures w14:val="none"/>
              </w:rPr>
              <w:t>1:5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FB2B8C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abbit</w:t>
            </w:r>
          </w:p>
        </w:tc>
      </w:tr>
      <w:tr w:rsidR="007B460A" w:rsidRPr="0062542D" w14:paraId="45FD0D70" w14:textId="77777777" w:rsidTr="00F01FC5">
        <w:trPr>
          <w:trHeight w:val="480"/>
        </w:trPr>
        <w:tc>
          <w:tcPr>
            <w:tcW w:w="225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83D8A4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nti-OCT3/4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1AF5E8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C-9081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586F2A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anta-Cruz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AD8CB5" w14:textId="77777777" w:rsidR="007B460A" w:rsidRPr="0062542D" w:rsidRDefault="007B460A" w:rsidP="00F01FC5">
            <w:pPr>
              <w:jc w:val="center"/>
              <w:rPr>
                <w:rFonts w:ascii="Arial" w:eastAsia="SimSun" w:hAnsi="Arial" w:cs="Arial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2542D">
              <w:rPr>
                <w:rFonts w:ascii="Arial" w:eastAsia="SimSun" w:hAnsi="Arial" w:cs="Arial"/>
                <w:kern w:val="0"/>
                <w:sz w:val="22"/>
                <w:szCs w:val="22"/>
                <w:lang w:eastAsia="zh-CN"/>
                <w14:ligatures w14:val="none"/>
              </w:rPr>
              <w:t>1:25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FBA530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ouse</w:t>
            </w:r>
          </w:p>
        </w:tc>
      </w:tr>
      <w:tr w:rsidR="007B460A" w:rsidRPr="0062542D" w14:paraId="67FCBDBB" w14:textId="77777777" w:rsidTr="00F01FC5">
        <w:trPr>
          <w:trHeight w:val="480"/>
        </w:trPr>
        <w:tc>
          <w:tcPr>
            <w:tcW w:w="225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F95AEE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nti-SSEA4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221CC0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4-8843-80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B5C5BF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Invitrogen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6FFB9D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:1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149DF6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ouse</w:t>
            </w:r>
          </w:p>
        </w:tc>
      </w:tr>
      <w:tr w:rsidR="007B460A" w:rsidRPr="0062542D" w14:paraId="69891866" w14:textId="77777777" w:rsidTr="00F01FC5">
        <w:trPr>
          <w:trHeight w:val="480"/>
        </w:trPr>
        <w:tc>
          <w:tcPr>
            <w:tcW w:w="225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07A731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nti-Nanog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A5F118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893S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1F0DF2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ell signaling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66C9CA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:200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58322A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abbit</w:t>
            </w:r>
          </w:p>
        </w:tc>
      </w:tr>
      <w:tr w:rsidR="007B460A" w:rsidRPr="0062542D" w14:paraId="155120F0" w14:textId="77777777" w:rsidTr="00F01FC5">
        <w:trPr>
          <w:trHeight w:val="480"/>
        </w:trPr>
        <w:tc>
          <w:tcPr>
            <w:tcW w:w="225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79E229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nti-SOX1</w:t>
            </w:r>
          </w:p>
        </w:tc>
        <w:tc>
          <w:tcPr>
            <w:tcW w:w="234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E62852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C022</w:t>
            </w:r>
          </w:p>
        </w:tc>
        <w:tc>
          <w:tcPr>
            <w:tcW w:w="189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A59B12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&amp;D</w:t>
            </w:r>
          </w:p>
        </w:tc>
        <w:tc>
          <w:tcPr>
            <w:tcW w:w="1440" w:type="dxa"/>
            <w:vMerge w:val="restart"/>
            <w:tcBorders>
              <w:top w:val="single" w:sz="6" w:space="0" w:color="CCCCCC"/>
              <w:left w:val="single" w:sz="6" w:space="0" w:color="CCCCCC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3ACDBD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:1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F3C173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oat</w:t>
            </w:r>
          </w:p>
        </w:tc>
      </w:tr>
      <w:tr w:rsidR="007B460A" w:rsidRPr="0062542D" w14:paraId="76D63538" w14:textId="77777777" w:rsidTr="00F01FC5">
        <w:trPr>
          <w:trHeight w:val="480"/>
        </w:trPr>
        <w:tc>
          <w:tcPr>
            <w:tcW w:w="225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694797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nti-Otx-2</w:t>
            </w:r>
          </w:p>
        </w:tc>
        <w:tc>
          <w:tcPr>
            <w:tcW w:w="2340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vAlign w:val="center"/>
          </w:tcPr>
          <w:p w14:paraId="35EC52BC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90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vAlign w:val="center"/>
          </w:tcPr>
          <w:p w14:paraId="462EB8D5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left w:val="single" w:sz="6" w:space="0" w:color="CCCCCC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75A89C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D22B5D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oat</w:t>
            </w:r>
          </w:p>
        </w:tc>
      </w:tr>
      <w:tr w:rsidR="007B460A" w:rsidRPr="0062542D" w14:paraId="7ECD738F" w14:textId="77777777" w:rsidTr="00F01FC5">
        <w:trPr>
          <w:trHeight w:val="480"/>
        </w:trPr>
        <w:tc>
          <w:tcPr>
            <w:tcW w:w="225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C4AC85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nti-HAND-1</w:t>
            </w:r>
          </w:p>
        </w:tc>
        <w:tc>
          <w:tcPr>
            <w:tcW w:w="2340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vAlign w:val="center"/>
          </w:tcPr>
          <w:p w14:paraId="1E1B2896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90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vAlign w:val="center"/>
          </w:tcPr>
          <w:p w14:paraId="12F0B3CC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left w:val="single" w:sz="6" w:space="0" w:color="CCCCCC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2E6084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3985C4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oat</w:t>
            </w:r>
          </w:p>
        </w:tc>
      </w:tr>
      <w:tr w:rsidR="007B460A" w:rsidRPr="0062542D" w14:paraId="5AB5F3B8" w14:textId="77777777" w:rsidTr="00F01FC5">
        <w:trPr>
          <w:trHeight w:val="480"/>
        </w:trPr>
        <w:tc>
          <w:tcPr>
            <w:tcW w:w="225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D74078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nti-Brachyury</w:t>
            </w:r>
          </w:p>
        </w:tc>
        <w:tc>
          <w:tcPr>
            <w:tcW w:w="2340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vAlign w:val="center"/>
          </w:tcPr>
          <w:p w14:paraId="1ED0F777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90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vAlign w:val="center"/>
          </w:tcPr>
          <w:p w14:paraId="51B248BA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left w:val="single" w:sz="6" w:space="0" w:color="CCCCCC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9CDFC3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410DAA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oat</w:t>
            </w:r>
          </w:p>
        </w:tc>
      </w:tr>
      <w:tr w:rsidR="007B460A" w:rsidRPr="0062542D" w14:paraId="430BE6C1" w14:textId="77777777" w:rsidTr="00F01FC5">
        <w:trPr>
          <w:trHeight w:val="480"/>
        </w:trPr>
        <w:tc>
          <w:tcPr>
            <w:tcW w:w="225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53C632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nti-GATA-4</w:t>
            </w:r>
          </w:p>
        </w:tc>
        <w:tc>
          <w:tcPr>
            <w:tcW w:w="2340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vAlign w:val="center"/>
          </w:tcPr>
          <w:p w14:paraId="55E720B0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90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vAlign w:val="center"/>
          </w:tcPr>
          <w:p w14:paraId="1EDDE671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left w:val="single" w:sz="6" w:space="0" w:color="CCCCCC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DE431C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C15CA5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oat</w:t>
            </w:r>
          </w:p>
        </w:tc>
      </w:tr>
      <w:tr w:rsidR="007B460A" w:rsidRPr="0062542D" w14:paraId="25A6CF31" w14:textId="77777777" w:rsidTr="00F01FC5">
        <w:trPr>
          <w:trHeight w:val="480"/>
        </w:trPr>
        <w:tc>
          <w:tcPr>
            <w:tcW w:w="225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A05886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nti-SOX17</w:t>
            </w:r>
          </w:p>
        </w:tc>
        <w:tc>
          <w:tcPr>
            <w:tcW w:w="2340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vAlign w:val="center"/>
          </w:tcPr>
          <w:p w14:paraId="3470E16D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90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vAlign w:val="center"/>
          </w:tcPr>
          <w:p w14:paraId="6984D6C8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309BBC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D35668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oat</w:t>
            </w:r>
          </w:p>
        </w:tc>
      </w:tr>
      <w:tr w:rsidR="007B460A" w:rsidRPr="0062542D" w14:paraId="5A7CB4F3" w14:textId="77777777" w:rsidTr="00F01FC5">
        <w:trPr>
          <w:trHeight w:val="480"/>
        </w:trPr>
        <w:tc>
          <w:tcPr>
            <w:tcW w:w="225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674493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nti-TM6SF2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WB)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BE709B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A5-69304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F29C70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Invitrogen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683C04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:1,50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D362A9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abbit</w:t>
            </w:r>
          </w:p>
        </w:tc>
      </w:tr>
      <w:tr w:rsidR="007B460A" w:rsidRPr="0062542D" w14:paraId="6994679E" w14:textId="77777777" w:rsidTr="00F01FC5">
        <w:trPr>
          <w:trHeight w:val="480"/>
        </w:trPr>
        <w:tc>
          <w:tcPr>
            <w:tcW w:w="225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36BA05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nti-HSP70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WB)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8B59AA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b2787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FB8E5E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bcam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91B486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:5,00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C71C45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ouse</w:t>
            </w:r>
          </w:p>
        </w:tc>
      </w:tr>
      <w:tr w:rsidR="007B460A" w:rsidRPr="0062542D" w14:paraId="6BEBF0FD" w14:textId="77777777" w:rsidTr="00F01FC5">
        <w:trPr>
          <w:trHeight w:val="480"/>
        </w:trPr>
        <w:tc>
          <w:tcPr>
            <w:tcW w:w="225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580F75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nti-</w:t>
            </w:r>
            <w:proofErr w:type="spellStart"/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oB</w:t>
            </w:r>
            <w:proofErr w:type="spellEnd"/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WB)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55ED65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C-393636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811921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anta-Cruz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ADCDE0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:1,00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BFB769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ouse</w:t>
            </w:r>
          </w:p>
        </w:tc>
      </w:tr>
      <w:tr w:rsidR="007B460A" w:rsidRPr="0062542D" w14:paraId="65103E91" w14:textId="77777777" w:rsidTr="00F01FC5">
        <w:trPr>
          <w:trHeight w:val="480"/>
        </w:trPr>
        <w:tc>
          <w:tcPr>
            <w:tcW w:w="225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88FC71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nti-GAPDH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WB)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494F80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0004-1-1g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7B89D0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roteinTech</w:t>
            </w:r>
            <w:proofErr w:type="spellEnd"/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62BFC3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:10,00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638C74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ouse</w:t>
            </w:r>
          </w:p>
        </w:tc>
      </w:tr>
    </w:tbl>
    <w:p w14:paraId="3B3D2767" w14:textId="77777777" w:rsidR="007B460A" w:rsidRPr="0062542D" w:rsidRDefault="007B460A" w:rsidP="007B460A">
      <w:pPr>
        <w:jc w:val="center"/>
        <w:rPr>
          <w:rFonts w:ascii="Arial" w:hAnsi="Arial" w:cs="Arial"/>
          <w:sz w:val="22"/>
          <w:szCs w:val="22"/>
        </w:rPr>
      </w:pPr>
    </w:p>
    <w:p w14:paraId="51D7A1AF" w14:textId="77777777" w:rsidR="005B4A5D" w:rsidRDefault="005B4A5D"/>
    <w:sectPr w:rsidR="005B4A5D" w:rsidSect="00B570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60A"/>
    <w:rsid w:val="00057C7C"/>
    <w:rsid w:val="000854C3"/>
    <w:rsid w:val="000A0030"/>
    <w:rsid w:val="0010418D"/>
    <w:rsid w:val="0012056E"/>
    <w:rsid w:val="00136837"/>
    <w:rsid w:val="001A59C9"/>
    <w:rsid w:val="001B5C43"/>
    <w:rsid w:val="001F2401"/>
    <w:rsid w:val="001F4BFF"/>
    <w:rsid w:val="00230A7A"/>
    <w:rsid w:val="00250E8C"/>
    <w:rsid w:val="002C5A34"/>
    <w:rsid w:val="0030725D"/>
    <w:rsid w:val="003204C8"/>
    <w:rsid w:val="00324364"/>
    <w:rsid w:val="00334BD0"/>
    <w:rsid w:val="00365D79"/>
    <w:rsid w:val="003665AD"/>
    <w:rsid w:val="00383DBA"/>
    <w:rsid w:val="00397591"/>
    <w:rsid w:val="003D792F"/>
    <w:rsid w:val="00404F0B"/>
    <w:rsid w:val="00443E29"/>
    <w:rsid w:val="0045280C"/>
    <w:rsid w:val="00457629"/>
    <w:rsid w:val="00465095"/>
    <w:rsid w:val="005107EE"/>
    <w:rsid w:val="005B4A5D"/>
    <w:rsid w:val="005C62D3"/>
    <w:rsid w:val="0062772D"/>
    <w:rsid w:val="00645286"/>
    <w:rsid w:val="00685299"/>
    <w:rsid w:val="006D2ED7"/>
    <w:rsid w:val="006F2D32"/>
    <w:rsid w:val="00715E9E"/>
    <w:rsid w:val="007B460A"/>
    <w:rsid w:val="008145EE"/>
    <w:rsid w:val="00832FE2"/>
    <w:rsid w:val="00833A65"/>
    <w:rsid w:val="008811CF"/>
    <w:rsid w:val="008A59FF"/>
    <w:rsid w:val="008B12AA"/>
    <w:rsid w:val="008B5C6C"/>
    <w:rsid w:val="008E4605"/>
    <w:rsid w:val="00993C57"/>
    <w:rsid w:val="009971F9"/>
    <w:rsid w:val="009A0113"/>
    <w:rsid w:val="00A25687"/>
    <w:rsid w:val="00A32643"/>
    <w:rsid w:val="00A6184C"/>
    <w:rsid w:val="00A92226"/>
    <w:rsid w:val="00B01D85"/>
    <w:rsid w:val="00B2763C"/>
    <w:rsid w:val="00B5702E"/>
    <w:rsid w:val="00B870BE"/>
    <w:rsid w:val="00BD232B"/>
    <w:rsid w:val="00BE236D"/>
    <w:rsid w:val="00C20EC7"/>
    <w:rsid w:val="00CF4CA5"/>
    <w:rsid w:val="00D2758D"/>
    <w:rsid w:val="00DB0556"/>
    <w:rsid w:val="00E24E53"/>
    <w:rsid w:val="00E34DC1"/>
    <w:rsid w:val="00E554F3"/>
    <w:rsid w:val="00ED4AC4"/>
    <w:rsid w:val="00F0155C"/>
    <w:rsid w:val="00F47E94"/>
    <w:rsid w:val="00F65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75BED8"/>
  <w15:chartTrackingRefBased/>
  <w15:docId w15:val="{5E23A2FB-9D65-0048-9529-C4E881C1F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6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by Pinheiro Faccioli, Lanuza</dc:creator>
  <cp:keywords/>
  <dc:description/>
  <cp:lastModifiedBy>Alaby Pinheiro Faccioli, Lanuza</cp:lastModifiedBy>
  <cp:revision>3</cp:revision>
  <dcterms:created xsi:type="dcterms:W3CDTF">2023-12-13T21:50:00Z</dcterms:created>
  <dcterms:modified xsi:type="dcterms:W3CDTF">2023-12-13T22:13:00Z</dcterms:modified>
</cp:coreProperties>
</file>